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4F6" w:rsidRPr="005922E8" w:rsidRDefault="005922E8">
      <w:pPr>
        <w:jc w:val="center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5922E8">
        <w:rPr>
          <w:rFonts w:ascii="Times New Roman" w:eastAsia="SimSun" w:hAnsi="Times New Roman" w:cs="Times New Roman"/>
          <w:iCs/>
          <w:color w:val="000000" w:themeColor="text1"/>
          <w:szCs w:val="21"/>
        </w:rPr>
        <w:t>Table S</w:t>
      </w:r>
      <w:r w:rsidRPr="005922E8">
        <w:rPr>
          <w:rFonts w:ascii="Times New Roman" w:eastAsia="SimSun" w:hAnsi="Times New Roman" w:cs="Times New Roman" w:hint="eastAsia"/>
          <w:iCs/>
          <w:color w:val="000000" w:themeColor="text1"/>
          <w:szCs w:val="21"/>
        </w:rPr>
        <w:t>4</w:t>
      </w:r>
      <w:r w:rsidRPr="005922E8">
        <w:rPr>
          <w:rFonts w:ascii="Times New Roman" w:eastAsia="SimSun" w:hAnsi="Times New Roman" w:cs="Times New Roman"/>
          <w:iCs/>
          <w:color w:val="000000" w:themeColor="text1"/>
          <w:szCs w:val="21"/>
        </w:rPr>
        <w:t xml:space="preserve"> </w:t>
      </w:r>
      <w:proofErr w:type="gramStart"/>
      <w:r w:rsidRPr="005922E8">
        <w:rPr>
          <w:rFonts w:ascii="Times New Roman" w:eastAsia="SimSun" w:hAnsi="Times New Roman" w:cs="Times New Roman"/>
          <w:iCs/>
          <w:color w:val="000000" w:themeColor="text1"/>
          <w:szCs w:val="21"/>
        </w:rPr>
        <w:t>The</w:t>
      </w:r>
      <w:proofErr w:type="gramEnd"/>
      <w:r w:rsidRPr="005922E8">
        <w:rPr>
          <w:rFonts w:ascii="Times New Roman" w:eastAsia="SimSun" w:hAnsi="Times New Roman" w:cs="Times New Roman"/>
          <w:iCs/>
          <w:color w:val="000000" w:themeColor="text1"/>
          <w:szCs w:val="21"/>
        </w:rPr>
        <w:t xml:space="preserve"> primers used in the experiment</w:t>
      </w:r>
    </w:p>
    <w:tbl>
      <w:tblPr>
        <w:tblW w:w="9136" w:type="dxa"/>
        <w:tblInd w:w="18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32"/>
        <w:gridCol w:w="6804"/>
      </w:tblGrid>
      <w:tr w:rsidR="005922E8" w:rsidRPr="005922E8">
        <w:tc>
          <w:tcPr>
            <w:tcW w:w="2332" w:type="dxa"/>
            <w:tcBorders>
              <w:top w:val="single" w:sz="12" w:space="0" w:color="000000"/>
              <w:bottom w:val="single" w:sz="4" w:space="0" w:color="auto"/>
              <w:right w:val="nil"/>
            </w:tcBorders>
          </w:tcPr>
          <w:p w:rsidR="008504F6" w:rsidRPr="005922E8" w:rsidRDefault="005922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680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8504F6" w:rsidRPr="005922E8" w:rsidRDefault="005922E8">
            <w:pPr>
              <w:spacing w:line="360" w:lineRule="auto"/>
              <w:ind w:firstLineChars="650" w:firstLine="1365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quence</w:t>
            </w:r>
          </w:p>
        </w:tc>
      </w:tr>
      <w:tr w:rsidR="005922E8" w:rsidRPr="005922E8">
        <w:tc>
          <w:tcPr>
            <w:tcW w:w="2332" w:type="dxa"/>
            <w:tcBorders>
              <w:top w:val="single" w:sz="4" w:space="0" w:color="auto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nLACS9</w:t>
            </w: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RTF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'-</w:t>
            </w:r>
            <w:bookmarkStart w:id="0" w:name="_Hlk34150533"/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TGGGCACAAGTCTGAGG</w:t>
            </w:r>
            <w:bookmarkEnd w:id="0"/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nLACS9</w:t>
            </w: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RT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'-</w:t>
            </w: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ACCTCTGTCTCATTAAGCG</w:t>
            </w: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nACTIN</w:t>
            </w:r>
            <w:proofErr w:type="spellEnd"/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RT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'-ATGGCCGATGGTGAGGACATT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nACTIN</w:t>
            </w:r>
            <w:proofErr w:type="spellEnd"/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RT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'-GGTGCGACCACCTTGATCTT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NAi-BnLACS9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CACC</w:t>
            </w: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TGGGCACAAGTCTGAGG</w:t>
            </w: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3’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NAi-BnLACS9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TGACCTCTGTCTCATTAAGCG -3’</w:t>
            </w:r>
          </w:p>
        </w:tc>
        <w:bookmarkStart w:id="1" w:name="_GoBack"/>
        <w:bookmarkEnd w:id="1"/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2" w:name="_Hlk34139181"/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nLACS9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-YF</w:t>
            </w:r>
            <w:bookmarkEnd w:id="2"/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5’-AA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ATGATTCCTTACGCTGCTGG-3’ (</w:t>
            </w:r>
            <w:proofErr w:type="spellStart"/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am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)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nLACS9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-Y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5’-AA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tacc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TTAGGAAGCATATAGCTTGGTG-3’ (</w:t>
            </w:r>
            <w:proofErr w:type="spellStart"/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pn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)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B2GW7.0-35S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TTCGCAAGACCCTTCCT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3" w:name="_Hlk34139201"/>
            <w:r w:rsidRPr="005922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nLACS9</w:t>
            </w: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LF</w:t>
            </w:r>
            <w:bookmarkEnd w:id="3"/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ACCATGATTCCTTACGCT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GCTGG</w:t>
            </w: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3’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nLACS9</w:t>
            </w: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L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5'-GGAAGCATATAGCTTGGTG-3’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bookmarkStart w:id="4" w:name="_Hlk34151335"/>
            <w:r w:rsidRPr="005922E8"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BnLACS9</w:t>
            </w:r>
            <w:r w:rsidRPr="005922E8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NR</w:t>
            </w:r>
            <w:bookmarkEnd w:id="4"/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’-TTAGGAAGCATATAGCTTGGTG-3’ 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nLACS9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-O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5’-AA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tacc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ATGATTCCTTACGCTGCTGG-3’ (</w:t>
            </w:r>
            <w:proofErr w:type="spellStart"/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pn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)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nLACS9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-O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5’-AA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TTAGGAAGCATATAGCTTGGTG-3’ (</w:t>
            </w:r>
            <w:proofErr w:type="spellStart"/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am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)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CaMV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5S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AA</w:t>
            </w: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u w:val="single"/>
              </w:rPr>
              <w:t>gaattc</w:t>
            </w: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AATTAAGAGCTCGCATGCC-3’ (</w:t>
            </w: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coR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I)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CaMV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5S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5’-AA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tacc</w:t>
            </w: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TCCCCGTGTTCTCTCCAA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-3’ (</w:t>
            </w:r>
            <w:proofErr w:type="spellStart"/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pn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)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CaMV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No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5’-AA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GAATTTCCCCGATCGTTCAA-3’ (</w:t>
            </w:r>
            <w:proofErr w:type="spellStart"/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am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)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CaMV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No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5’-AA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agctt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GATCTAGTAACATAGATGACACCGC-3’ (</w:t>
            </w:r>
            <w:r w:rsidRPr="005922E8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in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d III</w:t>
            </w:r>
            <w:r w:rsidRPr="005922E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13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´-GTAAAACGACGGCCAG-3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13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´-CAGGAAACAGCTATGAC-3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KAN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TGATGCCGCCGTGTT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KAN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CAGAGTCCCGCTCAGAAGA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12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TTAGTCGAACATGAATAAACAAG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12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TTAAATCATCAAACCAGCTAGAAT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ATS1</w:t>
            </w: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-F 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ATGGTTTTCTGGTGGAATGTA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ATS1</w:t>
            </w: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TTCTCCGCCCTCCTGT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CAO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TTACCAGTTAGAGTTGCGACAG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CAO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GCAGTGAAAGCAACGGGA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CDP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DAGS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GGGCTGGCTCCAATGTGAT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CDP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DAGS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TGAAACCACTGGCAAAGAAG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CHLD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AGAGGCTACTGGGAGACAT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CHLD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GACTCAGCAAGGCAGAAGAAT-3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DGDG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GTGGAGGGAGGTGAGGGACT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DGDG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GACGGAGACGACGACACGA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HEMA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TGGACCTTCTCATCTTCTTGTT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HEMA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CCAAACAATCATTACCCAAG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LPAAT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-F 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GGCTAAATGCGAAAGGAG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LPAAT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-R 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TCTAAGAAAGACGGACAACG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MGDG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TGGGTAATGATTGTTTGGG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MGDG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AGCACCGCATCTGAATCCT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PDAT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AGATTGATGACGGTCTTGTG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PDAT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GAACTTACGGATTCAACGATTT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PGPP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TCATTCAATCCGAAACCAA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PGPP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TCCTGTTCGGTAGTCAAAGTAG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PGP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GAACGGTTGTAATGGTGG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PGP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CCACCAGCAATCAACGTAGAA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POR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GCTTCGTCAGGGTTAGGTCTA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POR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AACTGTCTCACGCTGTCCAAC-3'</w:t>
            </w:r>
          </w:p>
        </w:tc>
      </w:tr>
      <w:tr w:rsidR="005922E8" w:rsidRPr="005922E8">
        <w:tc>
          <w:tcPr>
            <w:tcW w:w="2332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SL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GACTTGAGGTGGTTTCTGCTT-3'</w:t>
            </w:r>
          </w:p>
        </w:tc>
      </w:tr>
      <w:tr w:rsidR="008504F6" w:rsidRPr="005922E8">
        <w:tc>
          <w:tcPr>
            <w:tcW w:w="2332" w:type="dxa"/>
            <w:tcBorders>
              <w:top w:val="nil"/>
              <w:bottom w:val="single" w:sz="12" w:space="0" w:color="000000"/>
            </w:tcBorders>
          </w:tcPr>
          <w:p w:rsidR="008504F6" w:rsidRPr="005922E8" w:rsidRDefault="005922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qRT</w:t>
            </w:r>
            <w:r w:rsidRPr="005922E8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nSLS</w:t>
            </w:r>
            <w:proofErr w:type="spellEnd"/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6804" w:type="dxa"/>
            <w:tcBorders>
              <w:top w:val="nil"/>
              <w:bottom w:val="single" w:sz="12" w:space="0" w:color="000000"/>
            </w:tcBorders>
          </w:tcPr>
          <w:p w:rsidR="008504F6" w:rsidRPr="005922E8" w:rsidRDefault="005922E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922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'-TAACCTCGTCTCCCATTTCA-3'</w:t>
            </w:r>
          </w:p>
        </w:tc>
      </w:tr>
    </w:tbl>
    <w:p w:rsidR="008504F6" w:rsidRPr="005922E8" w:rsidRDefault="008504F6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8504F6" w:rsidRPr="005922E8" w:rsidSect="00592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yN2Y0MTZlOTk4MzYzYzUxYzkwOTBjM2YyNDljZjgifQ=="/>
  </w:docVars>
  <w:rsids>
    <w:rsidRoot w:val="008104B8"/>
    <w:rsid w:val="001156F4"/>
    <w:rsid w:val="001E4BF0"/>
    <w:rsid w:val="002E4CF8"/>
    <w:rsid w:val="002F60B5"/>
    <w:rsid w:val="003013DB"/>
    <w:rsid w:val="0031290D"/>
    <w:rsid w:val="00331423"/>
    <w:rsid w:val="00341DAE"/>
    <w:rsid w:val="0035257D"/>
    <w:rsid w:val="00377473"/>
    <w:rsid w:val="003824AA"/>
    <w:rsid w:val="003D101C"/>
    <w:rsid w:val="004021DF"/>
    <w:rsid w:val="00443C05"/>
    <w:rsid w:val="004777B9"/>
    <w:rsid w:val="004E7218"/>
    <w:rsid w:val="00524BCF"/>
    <w:rsid w:val="00536D9F"/>
    <w:rsid w:val="005922E8"/>
    <w:rsid w:val="0068632E"/>
    <w:rsid w:val="006B4942"/>
    <w:rsid w:val="007432B4"/>
    <w:rsid w:val="007C4E02"/>
    <w:rsid w:val="007C6116"/>
    <w:rsid w:val="008104B8"/>
    <w:rsid w:val="0081667C"/>
    <w:rsid w:val="008504F6"/>
    <w:rsid w:val="00886963"/>
    <w:rsid w:val="008A277D"/>
    <w:rsid w:val="008C163A"/>
    <w:rsid w:val="008D377E"/>
    <w:rsid w:val="009D5DA7"/>
    <w:rsid w:val="009D7EFF"/>
    <w:rsid w:val="009F00EE"/>
    <w:rsid w:val="00A11115"/>
    <w:rsid w:val="00A13FBE"/>
    <w:rsid w:val="00A92371"/>
    <w:rsid w:val="00B3659C"/>
    <w:rsid w:val="00B65341"/>
    <w:rsid w:val="00B76DE1"/>
    <w:rsid w:val="00B77B1D"/>
    <w:rsid w:val="00C206B1"/>
    <w:rsid w:val="00C44160"/>
    <w:rsid w:val="00C54ECD"/>
    <w:rsid w:val="00C907D8"/>
    <w:rsid w:val="00CA1BD7"/>
    <w:rsid w:val="00CD3374"/>
    <w:rsid w:val="00D17196"/>
    <w:rsid w:val="00D625E0"/>
    <w:rsid w:val="00E1761B"/>
    <w:rsid w:val="00E632A1"/>
    <w:rsid w:val="00E81ED5"/>
    <w:rsid w:val="00E83F92"/>
    <w:rsid w:val="00EA22B8"/>
    <w:rsid w:val="00FB0963"/>
    <w:rsid w:val="00FC102A"/>
    <w:rsid w:val="00FE707A"/>
    <w:rsid w:val="40B6305D"/>
    <w:rsid w:val="50337F00"/>
    <w:rsid w:val="6CC9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4A18B4-90F4-4359-9373-6135536F4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7</TotalTime>
  <Pages>1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gzkg@sina.com</dc:creator>
  <cp:lastModifiedBy>Chandravadhana Ramesh</cp:lastModifiedBy>
  <cp:revision>34</cp:revision>
  <dcterms:created xsi:type="dcterms:W3CDTF">2019-09-16T08:34:00Z</dcterms:created>
  <dcterms:modified xsi:type="dcterms:W3CDTF">2022-12-28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62ED6D976F84775B8E2F9ACCCD82290</vt:lpwstr>
  </property>
</Properties>
</file>